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27D2" w:rsidRPr="00BE7F60" w:rsidRDefault="002F22E0" w:rsidP="000A27D2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/>
          <w:b/>
          <w:sz w:val="24"/>
          <w:szCs w:val="24"/>
        </w:rPr>
        <w:t>Additional</w:t>
      </w:r>
      <w:bookmarkEnd w:id="0"/>
      <w:r>
        <w:rPr>
          <w:rFonts w:ascii="Times New Roman" w:hAnsi="Times New Roman"/>
          <w:b/>
          <w:sz w:val="24"/>
          <w:szCs w:val="24"/>
        </w:rPr>
        <w:t xml:space="preserve"> file</w:t>
      </w:r>
      <w:r w:rsidR="00073734" w:rsidRPr="00073734">
        <w:rPr>
          <w:rFonts w:ascii="Times New Roman" w:hAnsi="Times New Roman"/>
          <w:b/>
          <w:sz w:val="24"/>
          <w:szCs w:val="24"/>
        </w:rPr>
        <w:t xml:space="preserve"> </w:t>
      </w:r>
      <w:r w:rsidR="000A27D2" w:rsidRPr="00BE7F6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="000A27D2" w:rsidRPr="00BE7F60">
        <w:rPr>
          <w:rFonts w:ascii="Times New Roman" w:hAnsi="Times New Roman"/>
          <w:b/>
          <w:sz w:val="24"/>
          <w:szCs w:val="24"/>
        </w:rPr>
        <w:t>1. Application rate to medical residencies in Korea (Trend test from 2007 to 2014)</w:t>
      </w:r>
    </w:p>
    <w:tbl>
      <w:tblPr>
        <w:tblW w:w="630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96"/>
        <w:gridCol w:w="1656"/>
        <w:gridCol w:w="1556"/>
      </w:tblGrid>
      <w:tr w:rsidR="000A27D2" w:rsidRPr="00BE7F60" w:rsidTr="009838CC">
        <w:trPr>
          <w:trHeight w:val="330"/>
        </w:trPr>
        <w:tc>
          <w:tcPr>
            <w:tcW w:w="3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7D2" w:rsidRPr="00BE7F60" w:rsidRDefault="000A27D2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7D2" w:rsidRPr="00BE7F60" w:rsidRDefault="000A27D2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beta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7D2" w:rsidRPr="00BE7F60" w:rsidRDefault="000A27D2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p-value</w:t>
            </w:r>
          </w:p>
        </w:tc>
      </w:tr>
      <w:tr w:rsidR="000A27D2" w:rsidRPr="00BE7F60" w:rsidTr="009838CC">
        <w:trPr>
          <w:trHeight w:val="330"/>
        </w:trPr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7D2" w:rsidRPr="00BE7F60" w:rsidRDefault="000A27D2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overall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7D2" w:rsidRPr="00BE7F60" w:rsidRDefault="000A27D2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2.2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7D2" w:rsidRPr="00BE7F60" w:rsidRDefault="000A27D2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DF4ECF" w:rsidRPr="00BE7F60" w:rsidTr="009838CC">
        <w:trPr>
          <w:trHeight w:val="33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Medicin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</w:tr>
      <w:tr w:rsidR="00DF4ECF" w:rsidRPr="00BE7F60" w:rsidTr="009838CC">
        <w:trPr>
          <w:trHeight w:val="33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 xml:space="preserve">Dermatology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8.2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DF4ECF" w:rsidRPr="00BE7F60" w:rsidTr="009838CC">
        <w:trPr>
          <w:trHeight w:val="33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Family medicin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5.4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DF4ECF" w:rsidRPr="00BE7F60" w:rsidTr="009838CC">
        <w:trPr>
          <w:trHeight w:val="33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Internal medicin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4.9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002</w:t>
            </w:r>
          </w:p>
        </w:tc>
      </w:tr>
      <w:tr w:rsidR="00DF4ECF" w:rsidRPr="00BE7F60" w:rsidTr="009838CC">
        <w:trPr>
          <w:trHeight w:val="33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Neurolog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4.6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DF4ECF" w:rsidRPr="00BE7F60" w:rsidTr="009838CC">
        <w:trPr>
          <w:trHeight w:val="33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Pediatric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1.9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85</w:t>
            </w:r>
          </w:p>
        </w:tc>
      </w:tr>
      <w:tr w:rsidR="00DF4ECF" w:rsidRPr="00BE7F60" w:rsidTr="009838CC">
        <w:trPr>
          <w:trHeight w:val="33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Psychiatr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5.1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01</w:t>
            </w:r>
          </w:p>
        </w:tc>
      </w:tr>
      <w:tr w:rsidR="00DF4ECF" w:rsidRPr="00BE7F60" w:rsidTr="009838CC">
        <w:trPr>
          <w:trHeight w:val="33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Rehabilitati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4.4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028</w:t>
            </w:r>
          </w:p>
        </w:tc>
      </w:tr>
      <w:tr w:rsidR="00DF4ECF" w:rsidRPr="00BE7F60" w:rsidTr="009838CC">
        <w:trPr>
          <w:trHeight w:val="33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Surger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</w:tr>
      <w:tr w:rsidR="00DF4ECF" w:rsidRPr="00BE7F60" w:rsidTr="009838CC">
        <w:trPr>
          <w:trHeight w:val="33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General surger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0.7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621</w:t>
            </w:r>
          </w:p>
        </w:tc>
      </w:tr>
      <w:tr w:rsidR="00DF4ECF" w:rsidRPr="00BE7F60" w:rsidTr="009838CC">
        <w:trPr>
          <w:trHeight w:val="33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Nero surger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2.6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004</w:t>
            </w:r>
          </w:p>
        </w:tc>
      </w:tr>
      <w:tr w:rsidR="00DF4ECF" w:rsidRPr="00BE7F60" w:rsidTr="009838CC">
        <w:trPr>
          <w:trHeight w:val="33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Obstetrics and gynecolog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3.8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015</w:t>
            </w:r>
          </w:p>
        </w:tc>
      </w:tr>
      <w:tr w:rsidR="00DF4ECF" w:rsidRPr="00BE7F60" w:rsidTr="009838CC">
        <w:trPr>
          <w:trHeight w:val="33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Ophthalmolog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5.2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002</w:t>
            </w:r>
          </w:p>
        </w:tc>
      </w:tr>
      <w:tr w:rsidR="00DF4ECF" w:rsidRPr="00BE7F60" w:rsidTr="009838CC">
        <w:trPr>
          <w:trHeight w:val="33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Orthopedic surger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4.6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002</w:t>
            </w:r>
          </w:p>
        </w:tc>
      </w:tr>
      <w:tr w:rsidR="00DF4ECF" w:rsidRPr="00BE7F60" w:rsidTr="009838CC">
        <w:trPr>
          <w:trHeight w:val="33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Otorhinolaryngolog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5.4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002</w:t>
            </w:r>
          </w:p>
        </w:tc>
      </w:tr>
      <w:tr w:rsidR="00DF4ECF" w:rsidRPr="00BE7F60" w:rsidTr="009838CC">
        <w:trPr>
          <w:trHeight w:val="33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Plastic surger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5.3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003</w:t>
            </w:r>
          </w:p>
        </w:tc>
      </w:tr>
      <w:tr w:rsidR="00DF4ECF" w:rsidRPr="00BE7F60" w:rsidTr="009838CC">
        <w:trPr>
          <w:trHeight w:val="33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Thoracic surger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2.2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184</w:t>
            </w:r>
          </w:p>
        </w:tc>
      </w:tr>
      <w:tr w:rsidR="00DF4ECF" w:rsidRPr="00BE7F60" w:rsidTr="009838CC">
        <w:trPr>
          <w:trHeight w:val="33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Urolog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12.2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DF4ECF" w:rsidRPr="00BE7F60" w:rsidTr="009838CC">
        <w:trPr>
          <w:trHeight w:val="33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Other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F4ECF" w:rsidRPr="00BE7F60" w:rsidTr="009838CC">
        <w:trPr>
          <w:trHeight w:val="33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Anesthesiolog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3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ECF" w:rsidRPr="00BE7F60" w:rsidRDefault="00DF4ECF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531</w:t>
            </w:r>
          </w:p>
        </w:tc>
      </w:tr>
      <w:tr w:rsidR="00A808AE" w:rsidRPr="00BE7F60" w:rsidTr="009838CC">
        <w:trPr>
          <w:trHeight w:val="33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AE" w:rsidRPr="00BE7F60" w:rsidRDefault="00A808AE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Emergency medicin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AE" w:rsidRPr="00BE7F60" w:rsidRDefault="00A808AE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2.2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AE" w:rsidRPr="00BE7F60" w:rsidRDefault="00A808AE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012</w:t>
            </w:r>
          </w:p>
        </w:tc>
      </w:tr>
      <w:tr w:rsidR="00A808AE" w:rsidRPr="00BE7F60" w:rsidTr="009838CC">
        <w:trPr>
          <w:trHeight w:val="33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AE" w:rsidRPr="00BE7F60" w:rsidRDefault="00A808AE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AE" w:rsidRPr="00BE7F60" w:rsidRDefault="00A808AE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AE" w:rsidRPr="00BE7F60" w:rsidRDefault="00A808AE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A808AE" w:rsidRPr="00BE7F60" w:rsidTr="009838CC">
        <w:trPr>
          <w:trHeight w:val="33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AE" w:rsidRPr="00BE7F60" w:rsidRDefault="00A808AE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Laboratory medicin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AE" w:rsidRPr="00BE7F60" w:rsidRDefault="00A808AE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8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AE" w:rsidRPr="00BE7F60" w:rsidRDefault="00A808AE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673</w:t>
            </w:r>
          </w:p>
        </w:tc>
      </w:tr>
      <w:tr w:rsidR="00A808AE" w:rsidRPr="00BE7F60" w:rsidTr="009838CC">
        <w:trPr>
          <w:trHeight w:val="33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AE" w:rsidRPr="00BE7F60" w:rsidRDefault="00A808AE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Nuclear medicin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AE" w:rsidRPr="00BE7F60" w:rsidRDefault="00A808AE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1.7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AE" w:rsidRPr="00BE7F60" w:rsidRDefault="00A808AE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381</w:t>
            </w:r>
          </w:p>
        </w:tc>
      </w:tr>
      <w:tr w:rsidR="00A808AE" w:rsidRPr="00BE7F60" w:rsidTr="009838CC">
        <w:trPr>
          <w:trHeight w:val="33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AE" w:rsidRPr="00BE7F60" w:rsidRDefault="00A808AE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 xml:space="preserve">Occupational medicine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AE" w:rsidRPr="00BE7F60" w:rsidRDefault="00A808AE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2.3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AE" w:rsidRPr="00BE7F60" w:rsidRDefault="00A808AE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048</w:t>
            </w:r>
          </w:p>
        </w:tc>
      </w:tr>
      <w:tr w:rsidR="00A808AE" w:rsidRPr="00BE7F60" w:rsidTr="009838CC">
        <w:trPr>
          <w:trHeight w:val="33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AE" w:rsidRPr="00BE7F60" w:rsidRDefault="00A808AE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Patholog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AE" w:rsidRPr="00BE7F60" w:rsidRDefault="00A808AE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1.0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AE" w:rsidRPr="00BE7F60" w:rsidRDefault="00A808AE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399</w:t>
            </w:r>
          </w:p>
        </w:tc>
      </w:tr>
      <w:tr w:rsidR="00A808AE" w:rsidRPr="00BE7F60" w:rsidTr="009838CC">
        <w:trPr>
          <w:trHeight w:val="33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AE" w:rsidRPr="00BE7F60" w:rsidRDefault="00A808AE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Preventive medicin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AE" w:rsidRPr="00BE7F60" w:rsidRDefault="00A808AE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7.1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AE" w:rsidRPr="00BE7F60" w:rsidRDefault="00A808AE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66</w:t>
            </w:r>
          </w:p>
        </w:tc>
      </w:tr>
      <w:tr w:rsidR="00A808AE" w:rsidRPr="00BE7F60" w:rsidTr="00DF4ECF">
        <w:trPr>
          <w:trHeight w:val="33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AE" w:rsidRPr="00BE7F60" w:rsidRDefault="00A808AE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Radiation-oncolog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AE" w:rsidRPr="00BE7F60" w:rsidRDefault="00A808AE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2.5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AE" w:rsidRPr="00BE7F60" w:rsidRDefault="00A808AE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197</w:t>
            </w:r>
          </w:p>
        </w:tc>
      </w:tr>
      <w:tr w:rsidR="00A808AE" w:rsidRPr="00BE7F60" w:rsidTr="009838CC">
        <w:trPr>
          <w:trHeight w:val="330"/>
        </w:trPr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8AE" w:rsidRPr="00BE7F60" w:rsidRDefault="00A808AE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Radiology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8AE" w:rsidRPr="00BE7F60" w:rsidRDefault="00A808AE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0.5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8AE" w:rsidRPr="00BE7F60" w:rsidRDefault="00A808AE" w:rsidP="003C39C6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508</w:t>
            </w:r>
          </w:p>
        </w:tc>
      </w:tr>
    </w:tbl>
    <w:p w:rsidR="000A27D2" w:rsidRPr="00BE7F60" w:rsidRDefault="000A27D2" w:rsidP="000A27D2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8579C" w:rsidRPr="000A27D2" w:rsidRDefault="002F22E0"/>
    <w:sectPr w:rsidR="00E8579C" w:rsidRPr="000A27D2" w:rsidSect="005833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7177" w:rsidRDefault="007B7177" w:rsidP="00DF4ECF">
      <w:r>
        <w:separator/>
      </w:r>
    </w:p>
  </w:endnote>
  <w:endnote w:type="continuationSeparator" w:id="0">
    <w:p w:rsidR="007B7177" w:rsidRDefault="007B7177" w:rsidP="00DF4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7177" w:rsidRDefault="007B7177" w:rsidP="00DF4ECF">
      <w:r>
        <w:separator/>
      </w:r>
    </w:p>
  </w:footnote>
  <w:footnote w:type="continuationSeparator" w:id="0">
    <w:p w:rsidR="007B7177" w:rsidRDefault="007B7177" w:rsidP="00DF4E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0A27D2"/>
    <w:rsid w:val="00073734"/>
    <w:rsid w:val="000A27D2"/>
    <w:rsid w:val="0016563F"/>
    <w:rsid w:val="002662C5"/>
    <w:rsid w:val="002F22E0"/>
    <w:rsid w:val="003C39C6"/>
    <w:rsid w:val="005833C3"/>
    <w:rsid w:val="007B7177"/>
    <w:rsid w:val="008654C3"/>
    <w:rsid w:val="00A808AE"/>
    <w:rsid w:val="00DF4ECF"/>
    <w:rsid w:val="00F52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7D2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F4EC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F4ECF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DF4EC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F4ECF"/>
    <w:rPr>
      <w:rFonts w:ascii="Malgun Gothic" w:eastAsia="Malgun Gothic" w:hAnsi="Malgun Gothic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780</Characters>
  <Application>Microsoft Office Word</Application>
  <DocSecurity>0</DocSecurity>
  <Lines>111</Lines>
  <Paragraphs>9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CHHOSP</Company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HOSP</dc:creator>
  <cp:lastModifiedBy>GCREDO</cp:lastModifiedBy>
  <cp:revision>3</cp:revision>
  <dcterms:created xsi:type="dcterms:W3CDTF">2018-05-24T01:52:00Z</dcterms:created>
  <dcterms:modified xsi:type="dcterms:W3CDTF">2018-06-15T06:12:00Z</dcterms:modified>
</cp:coreProperties>
</file>